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EE6" w:rsidRPr="006366FD" w:rsidRDefault="00665FF2" w:rsidP="00AF2942">
      <w:pPr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 w:rsidR="00AF2942">
        <w:rPr>
          <w:rFonts w:ascii="Times New Roman" w:hAnsi="Times New Roman" w:cs="Times New Roman" w:hint="eastAsia"/>
          <w:sz w:val="24"/>
          <w:szCs w:val="24"/>
        </w:rPr>
        <w:t>2</w:t>
      </w:r>
      <w:r w:rsidR="00FF2E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2EE6" w:rsidRPr="001E1519">
        <w:rPr>
          <w:rFonts w:ascii="Times New Roman" w:hAnsi="Times New Roman" w:cs="Times New Roman"/>
          <w:sz w:val="24"/>
          <w:szCs w:val="24"/>
        </w:rPr>
        <w:t>De</w:t>
      </w:r>
      <w:r w:rsidR="00FF2EE6">
        <w:rPr>
          <w:rFonts w:ascii="Times New Roman" w:hAnsi="Times New Roman" w:cs="Times New Roman"/>
          <w:sz w:val="24"/>
          <w:szCs w:val="24"/>
        </w:rPr>
        <w:t>scriptive statistics for amylopectin</w:t>
      </w:r>
      <w:r w:rsidR="00FF2EE6" w:rsidRPr="001E1519">
        <w:rPr>
          <w:rFonts w:ascii="Times New Roman" w:hAnsi="Times New Roman" w:cs="Times New Roman"/>
          <w:sz w:val="24"/>
          <w:szCs w:val="24"/>
        </w:rPr>
        <w:t xml:space="preserve"> content of the DH population and two parents</w:t>
      </w:r>
      <w:r w:rsidR="00FF2EE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1802"/>
        <w:gridCol w:w="1494"/>
        <w:gridCol w:w="1494"/>
        <w:gridCol w:w="1471"/>
        <w:gridCol w:w="1613"/>
        <w:gridCol w:w="1470"/>
        <w:gridCol w:w="1280"/>
        <w:gridCol w:w="1353"/>
      </w:tblGrid>
      <w:tr w:rsidR="00FF2EE6" w:rsidRPr="00FF2EE6" w:rsidTr="00FF2EE6">
        <w:trPr>
          <w:trHeight w:val="841"/>
        </w:trPr>
        <w:tc>
          <w:tcPr>
            <w:tcW w:w="18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18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44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571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DH lines</w:t>
            </w:r>
          </w:p>
        </w:tc>
      </w:tr>
      <w:tr w:rsidR="00FF2EE6" w:rsidRPr="00FF2EE6" w:rsidTr="00FF2EE6">
        <w:trPr>
          <w:trHeight w:val="8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Naso Nijo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TX9425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FF2EE6" w:rsidRPr="00FF2EE6" w:rsidTr="00FF2EE6">
        <w:trPr>
          <w:trHeight w:val="1194"/>
        </w:trPr>
        <w:tc>
          <w:tcPr>
            <w:tcW w:w="18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lopectin</w:t>
            </w:r>
          </w:p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YZ(13-14)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8.25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1.79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58.32**</w:t>
            </w:r>
          </w:p>
        </w:tc>
        <w:tc>
          <w:tcPr>
            <w:tcW w:w="1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5.0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39.77-51.51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FF2EE6" w:rsidRPr="00FF2EE6" w:rsidTr="00FF2EE6">
        <w:trPr>
          <w:trHeight w:val="110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YC(14-1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7.8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2.0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4.06**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45.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35.32-55.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F2EE6" w:rsidRPr="00FF2EE6" w:rsidRDefault="00FF2EE6" w:rsidP="00FF2E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EE6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</w:tbl>
    <w:p w:rsidR="00FF2EE6" w:rsidRPr="00FF2EE6" w:rsidRDefault="00FF2EE6" w:rsidP="00FF2EE6">
      <w:pPr>
        <w:rPr>
          <w:rFonts w:ascii="Times New Roman" w:hAnsi="Times New Roman" w:cs="Times New Roman"/>
          <w:sz w:val="24"/>
          <w:szCs w:val="24"/>
        </w:rPr>
      </w:pPr>
      <w:r w:rsidRPr="00FF2EE6">
        <w:rPr>
          <w:rFonts w:ascii="Times New Roman" w:hAnsi="Times New Roman" w:cs="Times New Roman"/>
          <w:sz w:val="24"/>
          <w:szCs w:val="24"/>
        </w:rPr>
        <w:t>*, **: significantly different between parents at 0.05 and 0.01 levels, respectively</w:t>
      </w:r>
    </w:p>
    <w:p w:rsidR="003A3D97" w:rsidRPr="00FF2EE6" w:rsidRDefault="003A3D97">
      <w:pPr>
        <w:rPr>
          <w:rFonts w:ascii="Times New Roman" w:hAnsi="Times New Roman" w:cs="Times New Roman"/>
          <w:sz w:val="24"/>
          <w:szCs w:val="24"/>
        </w:rPr>
      </w:pPr>
    </w:p>
    <w:sectPr w:rsidR="003A3D97" w:rsidRPr="00FF2EE6" w:rsidSect="00FF2E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6640" w:rsidRDefault="00666640" w:rsidP="00FF2EE6">
      <w:r>
        <w:separator/>
      </w:r>
    </w:p>
  </w:endnote>
  <w:endnote w:type="continuationSeparator" w:id="0">
    <w:p w:rsidR="00666640" w:rsidRDefault="00666640" w:rsidP="00FF2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6640" w:rsidRDefault="00666640" w:rsidP="00FF2EE6">
      <w:r>
        <w:separator/>
      </w:r>
    </w:p>
  </w:footnote>
  <w:footnote w:type="continuationSeparator" w:id="0">
    <w:p w:rsidR="00666640" w:rsidRDefault="00666640" w:rsidP="00FF2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C87"/>
    <w:rsid w:val="001B3D4F"/>
    <w:rsid w:val="003A3D97"/>
    <w:rsid w:val="00665FF2"/>
    <w:rsid w:val="00666640"/>
    <w:rsid w:val="006B1822"/>
    <w:rsid w:val="00AF2942"/>
    <w:rsid w:val="00EF7C87"/>
    <w:rsid w:val="00FF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134E0"/>
  <w15:chartTrackingRefBased/>
  <w15:docId w15:val="{12B627A1-4DA0-4F52-8488-B83E6C16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2E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E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E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9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03C7E4-DBF3-48F1-B115-90C440B48F22}"/>
</file>

<file path=customXml/itemProps2.xml><?xml version="1.0" encoding="utf-8"?>
<ds:datastoreItem xmlns:ds="http://schemas.openxmlformats.org/officeDocument/2006/customXml" ds:itemID="{F69810AD-E954-4482-9511-3E3DDC8A5D93}"/>
</file>

<file path=customXml/itemProps3.xml><?xml version="1.0" encoding="utf-8"?>
<ds:datastoreItem xmlns:ds="http://schemas.openxmlformats.org/officeDocument/2006/customXml" ds:itemID="{3410403D-BFA7-4DA5-AB3F-B3883A7AA7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5-09T08:32:00Z</dcterms:created>
  <dcterms:modified xsi:type="dcterms:W3CDTF">2017-07-0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